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52246" w14:textId="7B73F99C" w:rsidR="002A2837" w:rsidRPr="002A2837" w:rsidRDefault="002A2837" w:rsidP="2335128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A283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S3</w:t>
      </w:r>
      <w:r w:rsidR="302ECEAF" w:rsidRPr="302ECE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="302ECEAF" w:rsidRPr="302ECE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imers </w:t>
      </w:r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</w:t>
      </w:r>
      <w:r w:rsidR="302ECEAF" w:rsidRPr="302ECE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signed for </w:t>
      </w:r>
      <w:r w:rsidR="00E50C4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720 </w:t>
      </w:r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undant </w:t>
      </w:r>
      <w:r w:rsidR="302ECEAF" w:rsidRPr="302ECEA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mo</w:t>
      </w:r>
      <w:r w:rsidR="302ECEAF" w:rsidRPr="302ECEA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-AOB genes in </w:t>
      </w:r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,550 </w:t>
      </w:r>
      <w:r w:rsidR="302ECEAF" w:rsidRPr="302ECEAF">
        <w:rPr>
          <w:rFonts w:ascii="Times New Roman" w:eastAsia="Times New Roman" w:hAnsi="Times New Roman" w:cs="Times New Roman"/>
          <w:sz w:val="24"/>
          <w:szCs w:val="24"/>
          <w:lang w:val="en-US"/>
        </w:rPr>
        <w:t>soil metagenomes</w:t>
      </w:r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rough </w:t>
      </w:r>
      <w:proofErr w:type="spellStart"/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>EcoFunPrimer</w:t>
      </w:r>
      <w:proofErr w:type="spellEnd"/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hich is embedded in </w:t>
      </w:r>
      <w:proofErr w:type="spellStart"/>
      <w:r w:rsidR="000F2D7A">
        <w:rPr>
          <w:rFonts w:ascii="Times New Roman" w:eastAsia="Times New Roman" w:hAnsi="Times New Roman" w:cs="Times New Roman"/>
          <w:sz w:val="24"/>
          <w:szCs w:val="24"/>
          <w:lang w:val="en-US"/>
        </w:rPr>
        <w:t>MetaFunPrimer</w:t>
      </w:r>
      <w:proofErr w:type="spellEnd"/>
      <w:r w:rsidR="302ECEAF" w:rsidRPr="302ECEA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65108C8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0F2D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y allowing at most six degeneracies for each primer, </w:t>
      </w:r>
      <w:r w:rsidRPr="302ECEA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2</w:t>
      </w:r>
      <w:r w:rsidR="000F2D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0</w:t>
      </w:r>
      <w:r w:rsidRPr="302ECEA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generate</w:t>
      </w:r>
      <w:r w:rsidR="000F2D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8 non-degenerate</w:t>
      </w:r>
      <w:r w:rsidRPr="302ECEAF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imer pairs were generated</w:t>
      </w:r>
      <w:r w:rsidR="000F2D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2A283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="00553DC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Please note that t</w:t>
      </w:r>
      <w:r w:rsidRPr="002A283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e method shown in this paper is an example and </w:t>
      </w:r>
      <w:r w:rsidR="00553DC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users can generate all non-degenerate primers if needed. (</w:t>
      </w:r>
      <w:r w:rsidR="302ECEAF" w:rsidRPr="302ECEAF"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  <w:t>https://github.com/rdpstaff/EcoFunPrimer</w:t>
      </w:r>
      <w:r w:rsidR="302ECEAF" w:rsidRPr="302ECEAF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4146"/>
        <w:gridCol w:w="5114"/>
      </w:tblGrid>
      <w:tr w:rsidR="00874BEB" w:rsidRPr="00C7401B" w14:paraId="7B6B000E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D274" w14:textId="5170787D" w:rsidR="00874BEB" w:rsidRPr="00C7401B" w:rsidRDefault="003D4325" w:rsidP="00A7141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rimer ID &amp; </w:t>
            </w:r>
            <w:r w:rsidR="00553D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quence</w:t>
            </w:r>
            <w:r w:rsidR="00553DC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f degenerate primer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7353" w14:textId="235EC17A" w:rsidR="00874BEB" w:rsidRPr="00C7401B" w:rsidRDefault="000F2D7A" w:rsidP="00A7141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="003D43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mer s</w:t>
            </w:r>
            <w:r w:rsidR="00874BEB" w:rsidRPr="00C740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quence</w:t>
            </w:r>
            <w:r w:rsidR="003D43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enerated fr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oFunPrimer</w:t>
            </w:r>
            <w:proofErr w:type="spellEnd"/>
          </w:p>
        </w:tc>
      </w:tr>
      <w:tr w:rsidR="00F57ABB" w:rsidRPr="00C7401B" w14:paraId="648632BC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561F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1</w:t>
            </w:r>
          </w:p>
          <w:p w14:paraId="52EE0F2C" w14:textId="3C9AAE6A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YGGHYTBYTGTTCTACCCKG</w:t>
            </w: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EF04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GGTTTGTTGTTCTACCCTGG </w:t>
            </w:r>
          </w:p>
        </w:tc>
      </w:tr>
      <w:tr w:rsidR="00F57ABB" w:rsidRPr="00C7401B" w14:paraId="4ABA6E25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3EAD" w14:textId="361B87F1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274C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CCTGTTGTTCTACCCTG </w:t>
            </w:r>
          </w:p>
        </w:tc>
      </w:tr>
      <w:tr w:rsidR="00F57ABB" w:rsidRPr="00C7401B" w14:paraId="62DBED54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B9E" w14:textId="1D5EDD71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5DC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ACTGTTGTTCTACCCTGG </w:t>
            </w:r>
          </w:p>
        </w:tc>
      </w:tr>
      <w:tr w:rsidR="00F57ABB" w:rsidRPr="00C7401B" w14:paraId="6219076A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A980" w14:textId="05B3BF23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241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ACTGTTGTTCTACCCGG </w:t>
            </w:r>
          </w:p>
        </w:tc>
      </w:tr>
      <w:tr w:rsidR="00F57ABB" w:rsidRPr="00C7401B" w14:paraId="67AE111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695D" w14:textId="7B4D5EFE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F849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TCTTCTGTTCTACCCGG </w:t>
            </w:r>
          </w:p>
        </w:tc>
      </w:tr>
      <w:tr w:rsidR="00F57ABB" w:rsidRPr="00C7401B" w14:paraId="0F886FD1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479" w14:textId="2AF25584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2EC1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GACTCTTGTTCTACCCGG </w:t>
            </w:r>
          </w:p>
        </w:tc>
      </w:tr>
      <w:tr w:rsidR="00F57ABB" w:rsidRPr="00C7401B" w14:paraId="487F8685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54F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1</w:t>
            </w:r>
          </w:p>
          <w:p w14:paraId="00366644" w14:textId="040889C1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GTAGAASGCGGTGCAGTAG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012A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GTAGAACGCGGTGCAGTAGA </w:t>
            </w:r>
          </w:p>
        </w:tc>
      </w:tr>
      <w:tr w:rsidR="00F57ABB" w:rsidRPr="00C7401B" w14:paraId="3C4F350F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7182" w14:textId="0B366163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7638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GTAGAAGGCGGTGCAGTAGA </w:t>
            </w:r>
          </w:p>
        </w:tc>
      </w:tr>
      <w:tr w:rsidR="00F57ABB" w:rsidRPr="00C7401B" w14:paraId="077283D7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7F3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2</w:t>
            </w:r>
          </w:p>
          <w:p w14:paraId="45B35DCF" w14:textId="6B19BF58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ACACCGGCTTYCTGTATG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B47B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ACACCGGCTTCCTGTATG </w:t>
            </w:r>
          </w:p>
        </w:tc>
      </w:tr>
      <w:tr w:rsidR="00F57ABB" w:rsidRPr="00C7401B" w14:paraId="0DC72C1E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893" w14:textId="4909F774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5574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ACACCGGCTTTCTGTATGTAC </w:t>
            </w:r>
          </w:p>
        </w:tc>
      </w:tr>
      <w:tr w:rsidR="00F57ABB" w:rsidRPr="00C7401B" w14:paraId="6ACD2D76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244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2</w:t>
            </w:r>
          </w:p>
          <w:p w14:paraId="2CF440BC" w14:textId="1D07CAE8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VACGTCGTTCTKCATGSWR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AD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ACGTCGTTCTTCATGCTGA </w:t>
            </w:r>
          </w:p>
        </w:tc>
      </w:tr>
      <w:tr w:rsidR="00F57ABB" w:rsidRPr="00C7401B" w14:paraId="7C9A4BD3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527" w14:textId="4B0F508E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E88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ACGTCGTTCTTCATGGTAAC </w:t>
            </w:r>
          </w:p>
        </w:tc>
      </w:tr>
      <w:tr w:rsidR="00F57ABB" w:rsidRPr="00C7401B" w14:paraId="51A89282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F5A" w14:textId="2AD568D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9B8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ACGTCGTTCTTCATGGTGAC </w:t>
            </w:r>
          </w:p>
        </w:tc>
      </w:tr>
      <w:tr w:rsidR="00F57ABB" w:rsidRPr="00C7401B" w14:paraId="0BCD3E41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56D3" w14:textId="2D4FB5B6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F13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ACGTCGTTCTTCATGGAGA </w:t>
            </w:r>
          </w:p>
        </w:tc>
      </w:tr>
      <w:tr w:rsidR="00F57ABB" w:rsidRPr="00C7401B" w14:paraId="0976B40A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E8A0" w14:textId="185FEE4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37F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ACGTCGTTCTGCATGGAGA </w:t>
            </w:r>
          </w:p>
        </w:tc>
      </w:tr>
      <w:tr w:rsidR="00F57ABB" w:rsidRPr="00C7401B" w14:paraId="2B24285B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40C7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3</w:t>
            </w:r>
          </w:p>
          <w:p w14:paraId="29E58FEB" w14:textId="791C01C8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TTCTACTGGTGGTCGCACTA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EB4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CTACTGGTGGTCGCACTAC </w:t>
            </w:r>
          </w:p>
        </w:tc>
      </w:tr>
      <w:tr w:rsidR="00F57ABB" w:rsidRPr="00C7401B" w14:paraId="6C9052E8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FBAF" w14:textId="20FA58E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2D2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ACTGGTGGTCGCACTAC </w:t>
            </w:r>
          </w:p>
        </w:tc>
      </w:tr>
      <w:tr w:rsidR="00F57ABB" w:rsidRPr="00C7401B" w14:paraId="48D72063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43D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3</w:t>
            </w:r>
          </w:p>
          <w:p w14:paraId="77C97B26" w14:textId="0407802A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CGATSWKVCGYACGTAYT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E2A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CGATCTGACGCACGTACTC </w:t>
            </w:r>
          </w:p>
        </w:tc>
      </w:tr>
      <w:tr w:rsidR="00F57ABB" w:rsidRPr="00C7401B" w14:paraId="2EBDA784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979" w14:textId="007B8CDD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2D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CGATGTTGCGTACGTACTC </w:t>
            </w:r>
          </w:p>
        </w:tc>
      </w:tr>
      <w:tr w:rsidR="00F57ABB" w:rsidRPr="00C7401B" w14:paraId="38CFC54F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32B8" w14:textId="51DE199F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66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CGATCAGCCGTACGTATTCC </w:t>
            </w:r>
          </w:p>
        </w:tc>
      </w:tr>
      <w:tr w:rsidR="00F57ABB" w:rsidRPr="00C7401B" w14:paraId="748F2D7E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D01" w14:textId="188B53EC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905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CGATCAGACGCACGTACTC </w:t>
            </w:r>
          </w:p>
        </w:tc>
      </w:tr>
      <w:tr w:rsidR="00F57ABB" w:rsidRPr="00C7401B" w14:paraId="1723D652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4252" w14:textId="6E235B84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0DE4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CGATCAGCCGTACGTACTC </w:t>
            </w:r>
          </w:p>
        </w:tc>
      </w:tr>
      <w:tr w:rsidR="00F57ABB" w:rsidRPr="00C7401B" w14:paraId="4B119AA6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75B0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4</w:t>
            </w:r>
          </w:p>
          <w:p w14:paraId="54E1D03E" w14:textId="4954C1AC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TCTGGCTBGACTGGAAAG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CD29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TCTGGCTCGACTGGAAAGA </w:t>
            </w:r>
          </w:p>
        </w:tc>
      </w:tr>
      <w:tr w:rsidR="00F57ABB" w:rsidRPr="00C7401B" w14:paraId="6233DAA6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BCC6" w14:textId="53EE9043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FC67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TCTGGCTTGACTGGAAAGA </w:t>
            </w:r>
          </w:p>
        </w:tc>
      </w:tr>
      <w:tr w:rsidR="00F57ABB" w:rsidRPr="00C7401B" w14:paraId="0AA88491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0D55" w14:textId="23C57155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7FD3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TCTGGCTGGACTGGAAAGA </w:t>
            </w:r>
          </w:p>
        </w:tc>
      </w:tr>
      <w:tr w:rsidR="00F57ABB" w:rsidRPr="00C7401B" w14:paraId="6494D716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07ED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4</w:t>
            </w:r>
          </w:p>
          <w:p w14:paraId="7DF26A04" w14:textId="2939FD8B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RTATCATGGTGGAGGGMAAB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64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AAATACG </w:t>
            </w:r>
          </w:p>
        </w:tc>
      </w:tr>
      <w:tr w:rsidR="00F57ABB" w:rsidRPr="00C7401B" w14:paraId="4995387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6386" w14:textId="327F4073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E12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CAATA </w:t>
            </w:r>
          </w:p>
        </w:tc>
      </w:tr>
      <w:tr w:rsidR="00F57ABB" w:rsidRPr="00C7401B" w14:paraId="78096806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5A3" w14:textId="64FBA62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370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ATCATGGTGGAGGGCAAGAC </w:t>
            </w:r>
          </w:p>
        </w:tc>
      </w:tr>
      <w:tr w:rsidR="00F57ABB" w:rsidRPr="00C7401B" w14:paraId="15223EE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8B44E" w14:textId="4AD10093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CD35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AAACA </w:t>
            </w:r>
          </w:p>
        </w:tc>
      </w:tr>
      <w:tr w:rsidR="00F57ABB" w:rsidRPr="00C7401B" w14:paraId="6141B214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A73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5</w:t>
            </w:r>
          </w:p>
          <w:p w14:paraId="5DD4C750" w14:textId="06F0F7A8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BRCSWTSATGTAYTAYYTGTG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143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CCATCATGTACTACCTGTG </w:t>
            </w:r>
          </w:p>
        </w:tc>
      </w:tr>
      <w:tr w:rsidR="00F57ABB" w:rsidRPr="00C7401B" w14:paraId="675F63EE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1D5" w14:textId="60C5FFE4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96A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GCGATCATGTACTACCTGTG </w:t>
            </w:r>
          </w:p>
        </w:tc>
      </w:tr>
      <w:tr w:rsidR="00F57ABB" w:rsidRPr="00C7401B" w14:paraId="0511B798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FAE" w14:textId="1D2F0E2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E778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GGCGTTGATGTATTATTTGTGG </w:t>
            </w:r>
          </w:p>
        </w:tc>
      </w:tr>
      <w:tr w:rsidR="00F57ABB" w:rsidRPr="00C7401B" w14:paraId="182CBDD8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0342" w14:textId="3BB8322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C7E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GCCATCATGTACTACCTGTG </w:t>
            </w:r>
          </w:p>
        </w:tc>
      </w:tr>
      <w:tr w:rsidR="00F57ABB" w:rsidRPr="00C7401B" w14:paraId="490370DC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5163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5</w:t>
            </w:r>
          </w:p>
          <w:p w14:paraId="077BCCC8" w14:textId="6E01ED39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YARDGCYGTDAYCAKCCAGTTR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C8CF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AATGCCGTTACCAGCCAGTTAC </w:t>
            </w:r>
          </w:p>
        </w:tc>
      </w:tr>
      <w:tr w:rsidR="00F57ABB" w:rsidRPr="00C7401B" w14:paraId="79BFF2C6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296" w14:textId="43DA35C4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8617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TGCCGTGATCATCCAGTTA </w:t>
            </w:r>
          </w:p>
        </w:tc>
      </w:tr>
      <w:tr w:rsidR="00F57ABB" w:rsidRPr="00C7401B" w14:paraId="7B1A0A5F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8EA3" w14:textId="6DFFA7D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F508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GCCGTGATCATCCAGTTG </w:t>
            </w:r>
          </w:p>
        </w:tc>
      </w:tr>
      <w:tr w:rsidR="00F57ABB" w:rsidRPr="00C7401B" w14:paraId="4C727F14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CFE1" w14:textId="23315C7E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BDD5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TGCTGTGATCATCCAGTTG </w:t>
            </w:r>
          </w:p>
        </w:tc>
      </w:tr>
      <w:tr w:rsidR="00F57ABB" w:rsidRPr="00C7401B" w14:paraId="18BFA052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EEEA" w14:textId="35F8A7BB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803F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GCTGTAACCATCCAGTTG </w:t>
            </w:r>
          </w:p>
        </w:tc>
      </w:tr>
      <w:tr w:rsidR="00F57ABB" w:rsidRPr="00C7401B" w14:paraId="2CE22E78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797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6</w:t>
            </w:r>
          </w:p>
          <w:p w14:paraId="0A761C72" w14:textId="2B253B83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GCTTYCTGTATGTHCGYACSG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CCC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TTTCTGTATGTACGCACGG </w:t>
            </w:r>
          </w:p>
        </w:tc>
      </w:tr>
      <w:tr w:rsidR="00F57ABB" w:rsidRPr="00C7401B" w14:paraId="3292F0EB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7BD8" w14:textId="4A8AEAAE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DE6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TTTCTGTATGTCCGTACCG </w:t>
            </w:r>
          </w:p>
        </w:tc>
      </w:tr>
      <w:tr w:rsidR="00F57ABB" w:rsidRPr="00C7401B" w14:paraId="1F0FD2A2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4255" w14:textId="05B610AC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A459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TTCCTGTATGTACGTACCG </w:t>
            </w:r>
          </w:p>
        </w:tc>
      </w:tr>
      <w:tr w:rsidR="00F57ABB" w:rsidRPr="00C7401B" w14:paraId="7F8AE797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4B2" w14:textId="7A9D6DA6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E45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TTCCTGTATGTTCGTACCG </w:t>
            </w:r>
          </w:p>
        </w:tc>
      </w:tr>
      <w:tr w:rsidR="00F57ABB" w:rsidRPr="00C7401B" w14:paraId="4941CE5A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A20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6</w:t>
            </w:r>
          </w:p>
          <w:p w14:paraId="0EE388D7" w14:textId="2B4F4E8D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MACGTCGTTCTKCATGSWGAY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2AF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CGTCGTTCTTCATGCTGAC </w:t>
            </w:r>
          </w:p>
        </w:tc>
      </w:tr>
      <w:tr w:rsidR="00F57ABB" w:rsidRPr="00C7401B" w14:paraId="18E465EB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372C" w14:textId="43F1FFAB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8314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ACGTCGTTCTGCATGGAGATG </w:t>
            </w:r>
          </w:p>
        </w:tc>
      </w:tr>
      <w:tr w:rsidR="00F57ABB" w:rsidRPr="00C7401B" w14:paraId="33EEE88D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F4FC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7</w:t>
            </w:r>
          </w:p>
          <w:p w14:paraId="0D269F12" w14:textId="0C1D3D32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YTTCTGGMTKGACTGGA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3FF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CTTCTGGATTGACTGGAAAG </w:t>
            </w:r>
          </w:p>
        </w:tc>
      </w:tr>
      <w:tr w:rsidR="00F57ABB" w:rsidRPr="00C7401B" w14:paraId="1438D607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78E" w14:textId="237AE383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06BA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TTTCTGGATGGACTGGAA </w:t>
            </w:r>
          </w:p>
        </w:tc>
      </w:tr>
      <w:tr w:rsidR="00F57ABB" w:rsidRPr="00C7401B" w14:paraId="5A76199C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96D1" w14:textId="6BD0F07C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CCAE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TTTCTGGCTTGACTGGAA </w:t>
            </w:r>
          </w:p>
        </w:tc>
      </w:tr>
      <w:tr w:rsidR="00F57ABB" w:rsidRPr="00C7401B" w14:paraId="3C25CDD1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A46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7</w:t>
            </w:r>
          </w:p>
          <w:p w14:paraId="7FC14CCF" w14:textId="3DAE746F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MARY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AAEB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CAGTA </w:t>
            </w:r>
          </w:p>
        </w:tc>
      </w:tr>
      <w:tr w:rsidR="00F57ABB" w:rsidRPr="00C7401B" w14:paraId="3FF7FD0E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99B" w14:textId="5AC76DB5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7826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AAATACG </w:t>
            </w:r>
          </w:p>
        </w:tc>
      </w:tr>
      <w:tr w:rsidR="00F57ABB" w:rsidRPr="00C7401B" w14:paraId="6C587D65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538" w14:textId="4B893906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54BC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CAATA </w:t>
            </w:r>
          </w:p>
        </w:tc>
      </w:tr>
      <w:tr w:rsidR="00F57ABB" w:rsidRPr="00C7401B" w14:paraId="6DFF03D0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8860" w14:textId="0FB3D26B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87F1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TCATGGTGGAGGGAAACA </w:t>
            </w:r>
          </w:p>
        </w:tc>
      </w:tr>
      <w:tr w:rsidR="00F57ABB" w:rsidRPr="00C7401B" w14:paraId="1D1F3B5B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C237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8</w:t>
            </w:r>
          </w:p>
          <w:p w14:paraId="6B42258A" w14:textId="559F830F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SATCAACTTYGTMYTKCCMT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D63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TCAACTTCGTATTTCCCTCC </w:t>
            </w:r>
          </w:p>
        </w:tc>
      </w:tr>
      <w:tr w:rsidR="00F57ABB" w:rsidRPr="00C7401B" w14:paraId="3616EE85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C41C" w14:textId="4A08534F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4CE6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TCAACTTCGTCTTTCCCTC </w:t>
            </w:r>
          </w:p>
        </w:tc>
      </w:tr>
      <w:tr w:rsidR="00F57ABB" w:rsidRPr="00C7401B" w14:paraId="65CE799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B6D" w14:textId="37503700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B689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ATCAACTTTGTACTGCCATC </w:t>
            </w:r>
          </w:p>
        </w:tc>
      </w:tr>
      <w:tr w:rsidR="00F57ABB" w:rsidRPr="00C7401B" w14:paraId="1CA2896E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1A7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8</w:t>
            </w:r>
          </w:p>
          <w:p w14:paraId="3D1C5FB1" w14:textId="524ED6BA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TCRATCAGSCKHACRTAYTCM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31C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GATCAGCCGTACATACTCAG </w:t>
            </w:r>
          </w:p>
        </w:tc>
      </w:tr>
      <w:tr w:rsidR="00F57ABB" w:rsidRPr="00C7401B" w14:paraId="0A3C3221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38A" w14:textId="67CA75B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BFE8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GATCAGGCGCACATATTCAG </w:t>
            </w:r>
          </w:p>
        </w:tc>
      </w:tr>
      <w:tr w:rsidR="00F57ABB" w:rsidRPr="00C7401B" w14:paraId="2601C7B5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F6E" w14:textId="49078BEB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B594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GATCAGCCTCACGTACTCA </w:t>
            </w:r>
          </w:p>
        </w:tc>
      </w:tr>
      <w:tr w:rsidR="00F57ABB" w:rsidRPr="00C7401B" w14:paraId="6D1C7C31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3589" w14:textId="5723042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86E4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AATCAGGCGAACATATTCCG </w:t>
            </w:r>
          </w:p>
        </w:tc>
      </w:tr>
      <w:tr w:rsidR="00F57ABB" w:rsidRPr="00C7401B" w14:paraId="4C8E6D79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563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9</w:t>
            </w:r>
          </w:p>
          <w:p w14:paraId="78D559CF" w14:textId="3FF72933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YTACACCGGCTTCCTGTATG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5DB3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TACACCGGCTTCCTGTATGTAC </w:t>
            </w:r>
          </w:p>
        </w:tc>
      </w:tr>
      <w:tr w:rsidR="00F57ABB" w:rsidRPr="00C7401B" w14:paraId="3DA1E23A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A5CF" w14:textId="2A67AAFD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AA6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ACACCGGCTTCCTGTATG </w:t>
            </w:r>
          </w:p>
        </w:tc>
      </w:tr>
      <w:tr w:rsidR="00F57ABB" w:rsidRPr="00C7401B" w14:paraId="30C2D9A1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98D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09</w:t>
            </w:r>
          </w:p>
          <w:p w14:paraId="0670A19E" w14:textId="7E0B011A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GCMGTSACGTCGTTYWTC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60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GCAGTGACGTCGTTCTTCA </w:t>
            </w:r>
          </w:p>
        </w:tc>
      </w:tr>
      <w:tr w:rsidR="00F57ABB" w:rsidRPr="00C7401B" w14:paraId="5A8A3CD4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B33B" w14:textId="7C3A685E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ABAE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GCCGTCACGTCGTTTATCA </w:t>
            </w:r>
          </w:p>
        </w:tc>
      </w:tr>
      <w:tr w:rsidR="00F57ABB" w:rsidRPr="00C7401B" w14:paraId="3E9D67A3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5EA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0</w:t>
            </w:r>
          </w:p>
          <w:p w14:paraId="044C6C5B" w14:textId="0DEB8CAD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TCTACTGGTGGTCGCACTA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A2A6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CTACTGGTGGTCGCACTAC </w:t>
            </w:r>
          </w:p>
        </w:tc>
      </w:tr>
      <w:tr w:rsidR="00F57ABB" w:rsidRPr="00C7401B" w14:paraId="5DDD682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DF0" w14:textId="069FC54C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92E0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ACTGGTGGTCGCACTAC </w:t>
            </w:r>
          </w:p>
        </w:tc>
      </w:tr>
      <w:tr w:rsidR="00F57ABB" w:rsidRPr="00C7401B" w14:paraId="2189FA65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B2C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0</w:t>
            </w:r>
          </w:p>
          <w:p w14:paraId="11F26728" w14:textId="67AC2487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KAGYGASCCTTGTTCGATSWK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716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GTGAGCCTTGTTCGATGTTG </w:t>
            </w:r>
          </w:p>
        </w:tc>
      </w:tr>
      <w:tr w:rsidR="00F57ABB" w:rsidRPr="00C7401B" w14:paraId="57288FB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F65" w14:textId="30C67C3A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333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GTGAGCCTTGTTCGATCAGTC </w:t>
            </w:r>
          </w:p>
        </w:tc>
      </w:tr>
      <w:tr w:rsidR="00F57ABB" w:rsidRPr="00C7401B" w14:paraId="53113DCF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3B4C" w14:textId="355BAC0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B33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GCGACCCTTGTTCGATCAG </w:t>
            </w:r>
          </w:p>
        </w:tc>
      </w:tr>
      <w:tr w:rsidR="00F57ABB" w:rsidRPr="00C7401B" w14:paraId="2C8114CC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BE1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1</w:t>
            </w:r>
          </w:p>
          <w:p w14:paraId="577D1453" w14:textId="4CB0BDA6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CACCGGCTTCYTSTATRT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A418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CACCGGCTTCCTGTATATAC </w:t>
            </w:r>
          </w:p>
        </w:tc>
      </w:tr>
      <w:tr w:rsidR="00F57ABB" w:rsidRPr="00C7401B" w14:paraId="7E9904CE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951F" w14:textId="4ECCA1C0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D40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CACCGGCTTCCTGTATGTA </w:t>
            </w:r>
          </w:p>
        </w:tc>
      </w:tr>
      <w:tr w:rsidR="00F57ABB" w:rsidRPr="00C7401B" w14:paraId="57DE7C34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AC1" w14:textId="35B1EBF8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8B22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CACCGGCTTCCTCTATGTA </w:t>
            </w:r>
          </w:p>
        </w:tc>
      </w:tr>
      <w:tr w:rsidR="00F57ABB" w:rsidRPr="00C7401B" w14:paraId="5228C75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377" w14:textId="6D424536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6746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CACCGGCTTCTTGTATGTAC </w:t>
            </w:r>
          </w:p>
        </w:tc>
      </w:tr>
      <w:tr w:rsidR="00F57ABB" w:rsidRPr="00C7401B" w14:paraId="03E33CBE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E9F9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1</w:t>
            </w:r>
          </w:p>
          <w:p w14:paraId="017519F3" w14:textId="3537C7A8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MRWYYTTSMYRRWRWMYCRS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269E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AACTTTGCCGAAATACCACCATAC </w:t>
            </w:r>
          </w:p>
        </w:tc>
      </w:tr>
      <w:tr w:rsidR="00F57ABB" w:rsidRPr="00C7401B" w14:paraId="03563318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C9E" w14:textId="1BBDD15D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EAE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TTCTTCATGGTGACTCGG </w:t>
            </w:r>
          </w:p>
        </w:tc>
      </w:tr>
      <w:tr w:rsidR="00F57ABB" w:rsidRPr="00C7401B" w14:paraId="6C76F7AA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D6F2" w14:textId="4D4C388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B05F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TTCTTCATGGTAACCCGG </w:t>
            </w:r>
          </w:p>
        </w:tc>
      </w:tr>
      <w:tr w:rsidR="00F57ABB" w:rsidRPr="00C7401B" w14:paraId="5F3D035B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15B7" w14:textId="13E232A2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E91D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TTCTTCATAGTAACCCGGC </w:t>
            </w:r>
          </w:p>
        </w:tc>
      </w:tr>
      <w:tr w:rsidR="00F57ABB" w:rsidRPr="00C7401B" w14:paraId="2B492B48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7729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2</w:t>
            </w:r>
          </w:p>
          <w:p w14:paraId="42B6A3C8" w14:textId="14B30BBB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TGGACTSYTGTTCTACCCK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4CE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TGGACTGCTGTTCTACCCTG </w:t>
            </w:r>
          </w:p>
        </w:tc>
      </w:tr>
      <w:tr w:rsidR="00F57ABB" w:rsidRPr="00C7401B" w14:paraId="04499AFF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A28" w14:textId="722FE4E0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D193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TGGACTCTTGTTCTACCCGG </w:t>
            </w:r>
          </w:p>
        </w:tc>
      </w:tr>
      <w:tr w:rsidR="00F57ABB" w:rsidRPr="00C7401B" w14:paraId="29F2681F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CAA8" w14:textId="09AA3C9E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5458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TGGACTCCTGTTCTACCCG </w:t>
            </w:r>
          </w:p>
        </w:tc>
      </w:tr>
      <w:tr w:rsidR="00F57ABB" w:rsidRPr="00C7401B" w14:paraId="415F22A7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30EC" w14:textId="6EEB76E9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A867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TGGACTGTTGTTCTACCCTGG </w:t>
            </w:r>
          </w:p>
        </w:tc>
      </w:tr>
      <w:tr w:rsidR="00F57ABB" w:rsidRPr="00C7401B" w14:paraId="228083D8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D92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2</w:t>
            </w:r>
          </w:p>
          <w:p w14:paraId="79C13316" w14:textId="14A6C0CE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GTACCACCAKACGCAGAA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BB5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GTACCACCAGACGCAGAAC </w:t>
            </w:r>
          </w:p>
        </w:tc>
      </w:tr>
      <w:tr w:rsidR="00F57ABB" w:rsidRPr="00C7401B" w14:paraId="465307D2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CBF0" w14:textId="6B238CC4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8130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GTACCACCATACGCAGAACA </w:t>
            </w:r>
          </w:p>
        </w:tc>
      </w:tr>
      <w:tr w:rsidR="00F57ABB" w:rsidRPr="00C7401B" w14:paraId="2E482281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4F0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3</w:t>
            </w:r>
          </w:p>
          <w:p w14:paraId="7A5FE704" w14:textId="5E7E5C99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GCWGCSWTSATGTAYTACY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7B97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GCTGCCATCATGTACTACC </w:t>
            </w:r>
          </w:p>
        </w:tc>
      </w:tr>
      <w:tr w:rsidR="00F57ABB" w:rsidRPr="00C7401B" w14:paraId="1741089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6FC1" w14:textId="211760B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E21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GCAGCGTTGATGTATTACTTATG </w:t>
            </w:r>
          </w:p>
        </w:tc>
      </w:tr>
      <w:tr w:rsidR="00F57ABB" w:rsidRPr="00C7401B" w14:paraId="2C71ABC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3398" w14:textId="62DA977C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2FC7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GCTGCGATCATGTACTACC </w:t>
            </w:r>
          </w:p>
        </w:tc>
      </w:tr>
      <w:tr w:rsidR="00F57ABB" w:rsidRPr="00C7401B" w14:paraId="5FD5B2F3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4484" w14:textId="77777777" w:rsidR="00F57ABB" w:rsidRPr="00F57AB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3</w:t>
            </w:r>
          </w:p>
          <w:p w14:paraId="1FD8AE64" w14:textId="22C37CE8" w:rsidR="00F57ABB" w:rsidRPr="00C7401B" w:rsidRDefault="00F57ABB" w:rsidP="00F57AB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WGGRTAGAASAACAGDCCAA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0C7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GGTAGAAGAACAGTCCAAAG </w:t>
            </w:r>
          </w:p>
        </w:tc>
      </w:tr>
      <w:tr w:rsidR="00F57ABB" w:rsidRPr="00C7401B" w14:paraId="47FAAAB7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FA42" w14:textId="084D1433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19F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GGATAGAACAACAGACCAAAGG </w:t>
            </w:r>
          </w:p>
        </w:tc>
      </w:tr>
      <w:tr w:rsidR="00F57ABB" w:rsidRPr="00C7401B" w14:paraId="6996C5B2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1308" w14:textId="49787394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10F7" w14:textId="77777777" w:rsidR="00F57ABB" w:rsidRPr="00C7401B" w:rsidRDefault="00F57AB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GGATAGAACAACAGGCCAAA </w:t>
            </w:r>
          </w:p>
        </w:tc>
      </w:tr>
      <w:tr w:rsidR="00F65698" w:rsidRPr="00C7401B" w14:paraId="2B0B90BE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F6A5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4</w:t>
            </w:r>
          </w:p>
          <w:p w14:paraId="582B2211" w14:textId="55C10051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VTTKCCCTCCACCATGATM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CF4E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TTGCCCTCCACCATGATACC </w:t>
            </w:r>
          </w:p>
        </w:tc>
      </w:tr>
      <w:tr w:rsidR="00F65698" w:rsidRPr="00C7401B" w14:paraId="3D844D3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5B5" w14:textId="3FAB6F22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050A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TTTCCCTCCACCATGATACCTG </w:t>
            </w:r>
          </w:p>
        </w:tc>
      </w:tr>
      <w:tr w:rsidR="00F65698" w:rsidRPr="00C7401B" w14:paraId="72FCF60B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9A0" w14:textId="276168A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2826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TTTCCCTCCACCATGATCC </w:t>
            </w:r>
          </w:p>
        </w:tc>
      </w:tr>
      <w:tr w:rsidR="00F65698" w:rsidRPr="00C7401B" w14:paraId="22B9A5AE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05B2" w14:textId="0E485200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F67B0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TTTCCCTCCACCATGATACC </w:t>
            </w:r>
          </w:p>
        </w:tc>
      </w:tr>
      <w:tr w:rsidR="00F65698" w:rsidRPr="00C7401B" w14:paraId="5821ADEB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AF72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4</w:t>
            </w:r>
          </w:p>
          <w:p w14:paraId="4715B66A" w14:textId="01765839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YARYGAVCCTTGTTCGATC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ECF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CAATGAACCTTGTTCGATCAG </w:t>
            </w:r>
          </w:p>
        </w:tc>
      </w:tr>
      <w:tr w:rsidR="00F65698" w:rsidRPr="00C7401B" w14:paraId="5A31D188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E98" w14:textId="0FDAC581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C81D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TAGTGAGCCTTGTTCGATCA </w:t>
            </w:r>
          </w:p>
        </w:tc>
      </w:tr>
      <w:tr w:rsidR="00F65698" w:rsidRPr="00C7401B" w14:paraId="03B4878D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35CF" w14:textId="53A768E9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1326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TAACGACCCTTGTTCGATCA </w:t>
            </w:r>
          </w:p>
        </w:tc>
      </w:tr>
      <w:tr w:rsidR="00F65698" w:rsidRPr="00C7401B" w14:paraId="10FB9D2E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906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5</w:t>
            </w:r>
          </w:p>
          <w:p w14:paraId="3FC0F1AE" w14:textId="48A5820D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YTTCTGSATKGACTGGA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8A9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TTTCTGCATTGACTGGAAA </w:t>
            </w:r>
          </w:p>
        </w:tc>
      </w:tr>
      <w:tr w:rsidR="00F65698" w:rsidRPr="00C7401B" w14:paraId="65BB3B43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2C3" w14:textId="72CA6A8D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D65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CTTCTGGATGGACTGGAA </w:t>
            </w:r>
          </w:p>
        </w:tc>
      </w:tr>
      <w:tr w:rsidR="00F65698" w:rsidRPr="00C7401B" w14:paraId="0C68EB7B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5CB" w14:textId="4AEBC616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E1A1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ATTTCTGGATGGACTGGAA </w:t>
            </w:r>
          </w:p>
        </w:tc>
      </w:tr>
      <w:tr w:rsidR="00874BEB" w:rsidRPr="00C7401B" w14:paraId="536EE742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8941" w14:textId="278E389F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5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459A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TGGTGGAGGGAAATACGAAG </w:t>
            </w:r>
          </w:p>
        </w:tc>
      </w:tr>
      <w:tr w:rsidR="00F65698" w:rsidRPr="00C7401B" w14:paraId="0E75DDDC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9C47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6</w:t>
            </w:r>
          </w:p>
          <w:p w14:paraId="60AA9F4C" w14:textId="36420FAC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ACTACMGWCTKCCCTTTGG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C07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ACTACAGACTGCCCTTTGG </w:t>
            </w:r>
          </w:p>
        </w:tc>
      </w:tr>
      <w:tr w:rsidR="00F65698" w:rsidRPr="00C7401B" w14:paraId="13A68961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5EE" w14:textId="7BF74070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96078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ACTACCGTCTTCCCTTTGG </w:t>
            </w:r>
          </w:p>
        </w:tc>
      </w:tr>
      <w:tr w:rsidR="00F65698" w:rsidRPr="00C7401B" w14:paraId="2162479E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80E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6</w:t>
            </w:r>
          </w:p>
          <w:p w14:paraId="76F10109" w14:textId="44D31DE3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TAGAACAGRAGTCCAAACG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C52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GAACAGGAGTCCAAACGC </w:t>
            </w:r>
          </w:p>
        </w:tc>
      </w:tr>
      <w:tr w:rsidR="00F65698" w:rsidRPr="00C7401B" w14:paraId="10D2E578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4A38" w14:textId="5EA2D86B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2DAC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AGAACAGAAGTCCAAACGCG </w:t>
            </w:r>
          </w:p>
        </w:tc>
      </w:tr>
      <w:tr w:rsidR="00F65698" w:rsidRPr="00C7401B" w14:paraId="767EEC7C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F919" w14:textId="4B427E25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F904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GAACAGAAGTCCAAACGC </w:t>
            </w:r>
          </w:p>
        </w:tc>
      </w:tr>
      <w:tr w:rsidR="00F65698" w:rsidRPr="00C7401B" w14:paraId="7EAAA83C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F9D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7</w:t>
            </w:r>
          </w:p>
          <w:p w14:paraId="7E434FAC" w14:textId="6631FD2A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TVYTGTTCTAYCCKGGYAAC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78C9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ATTGTTCTACCCGGGCAAC </w:t>
            </w:r>
          </w:p>
        </w:tc>
      </w:tr>
      <w:tr w:rsidR="00F65698" w:rsidRPr="00C7401B" w14:paraId="394CF8FF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151" w14:textId="6C58286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A370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CTGTTCTATCCTGGCAAC </w:t>
            </w:r>
          </w:p>
        </w:tc>
      </w:tr>
      <w:tr w:rsidR="00F65698" w:rsidRPr="00C7401B" w14:paraId="745DF249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2B79" w14:textId="69EBE89B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9CD1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CCTGTTCTACCCGGGTAAC </w:t>
            </w:r>
          </w:p>
        </w:tc>
      </w:tr>
      <w:tr w:rsidR="00874BEB" w:rsidRPr="00C7401B" w14:paraId="02A67A36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DE18" w14:textId="3A5E2DB6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7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170F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CCACCATACGCAGAACATGA </w:t>
            </w:r>
          </w:p>
        </w:tc>
      </w:tr>
      <w:tr w:rsidR="00F65698" w:rsidRPr="00C7401B" w14:paraId="43D22811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D6E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8</w:t>
            </w:r>
          </w:p>
          <w:p w14:paraId="47AB2256" w14:textId="140B218C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GYKCCRCCATCATGTACT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A58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GCTCCGCCATCATGTACTA </w:t>
            </w:r>
          </w:p>
        </w:tc>
      </w:tr>
      <w:tr w:rsidR="00F65698" w:rsidRPr="00C7401B" w14:paraId="7EEDFDEC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38F" w14:textId="34E81655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978D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GTGCCACCATCATGTACTAC </w:t>
            </w:r>
          </w:p>
        </w:tc>
      </w:tr>
      <w:tr w:rsidR="00F65698" w:rsidRPr="00C7401B" w14:paraId="181EDF8C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EB2F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8</w:t>
            </w:r>
          </w:p>
          <w:p w14:paraId="0B3330C3" w14:textId="3B9E1F20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WGCSGTGATCATCCAGTTR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5D37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TGCGGTGATCATCCAGTTA </w:t>
            </w:r>
          </w:p>
        </w:tc>
      </w:tr>
      <w:tr w:rsidR="00F65698" w:rsidRPr="00C7401B" w14:paraId="5B705C41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CC28" w14:textId="387FECF9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139E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GCCGTGATCATCCAGTTG </w:t>
            </w:r>
          </w:p>
        </w:tc>
      </w:tr>
      <w:tr w:rsidR="00874BEB" w:rsidRPr="00C7401B" w14:paraId="163ADA22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AE0" w14:textId="5A19313A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9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DE03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TCCTGGAGCACTGATCATGG </w:t>
            </w:r>
          </w:p>
        </w:tc>
      </w:tr>
      <w:tr w:rsidR="00874BEB" w:rsidRPr="00C7401B" w14:paraId="10D4B564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FC70" w14:textId="6D5FD568" w:rsidR="00874BEB" w:rsidRPr="00C7401B" w:rsidRDefault="00F65698" w:rsidP="00E50C4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19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5215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GCGACCCTTGTTCGATCAG </w:t>
            </w:r>
          </w:p>
        </w:tc>
      </w:tr>
      <w:tr w:rsidR="00F65698" w:rsidRPr="00C7401B" w14:paraId="21BEF49B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374E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0</w:t>
            </w:r>
          </w:p>
          <w:p w14:paraId="4B3F74ED" w14:textId="05698CF9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YTGTTGTTCTACCCTGGCAA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965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TGTTGTTCTACCCTGGCAA </w:t>
            </w:r>
          </w:p>
        </w:tc>
      </w:tr>
      <w:tr w:rsidR="00F65698" w:rsidRPr="00C7401B" w14:paraId="25EB0B92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9AC7" w14:textId="472CAC84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8E2C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TGTTGTTCTACCCTGGCAA </w:t>
            </w:r>
          </w:p>
        </w:tc>
      </w:tr>
      <w:tr w:rsidR="00F65698" w:rsidRPr="00C7401B" w14:paraId="2DB1E4DC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57F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0</w:t>
            </w:r>
          </w:p>
          <w:p w14:paraId="4527B4DC" w14:textId="388A88AC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CATAGTAGAAGGCGGTGCAG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714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TAGTAGAAGGCGGTGCAG </w:t>
            </w:r>
          </w:p>
        </w:tc>
      </w:tr>
      <w:tr w:rsidR="00F65698" w:rsidRPr="00C7401B" w14:paraId="14CEC394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A769" w14:textId="7C24A9B3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438AB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ATAGTAGAAGGCGGTGCAG </w:t>
            </w:r>
          </w:p>
        </w:tc>
      </w:tr>
      <w:tr w:rsidR="00874BEB" w:rsidRPr="00C7401B" w14:paraId="6EC55E79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B4DE" w14:textId="3D014101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1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9A04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AATGGTGGCCTGTAGTGAC </w:t>
            </w:r>
          </w:p>
        </w:tc>
      </w:tr>
      <w:tr w:rsidR="00F65698" w:rsidRPr="00C7401B" w14:paraId="0BDE2B7D" w14:textId="77777777" w:rsidTr="00C62843">
        <w:trPr>
          <w:trHeight w:val="320"/>
        </w:trPr>
        <w:tc>
          <w:tcPr>
            <w:tcW w:w="41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96A" w14:textId="77777777" w:rsidR="00F65698" w:rsidRPr="00F65698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1</w:t>
            </w:r>
          </w:p>
          <w:p w14:paraId="24C62BB0" w14:textId="6A2EB08E" w:rsidR="00F65698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RTAGAACAGSAGGCCRAATG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FC9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TAGAACAGCAGGCCGAATG </w:t>
            </w:r>
          </w:p>
        </w:tc>
      </w:tr>
      <w:tr w:rsidR="00F65698" w:rsidRPr="00C7401B" w14:paraId="099E65E3" w14:textId="77777777" w:rsidTr="00C62843">
        <w:trPr>
          <w:trHeight w:val="32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093D" w14:textId="125F9FF2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5729" w14:textId="77777777" w:rsidR="00F65698" w:rsidRPr="00C7401B" w:rsidRDefault="00F65698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TAGAACAGGAGGCCAAATG </w:t>
            </w:r>
          </w:p>
        </w:tc>
      </w:tr>
      <w:tr w:rsidR="00874BEB" w:rsidRPr="00C7401B" w14:paraId="0A0C4FF6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C77" w14:textId="2C3A22EC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2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D125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ACACCGGCTTCCTGTATG </w:t>
            </w:r>
          </w:p>
        </w:tc>
      </w:tr>
      <w:tr w:rsidR="00874BEB" w:rsidRPr="00C7401B" w14:paraId="73CD60B8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49D7" w14:textId="22F7AF76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2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7CCB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GAGTTTGCCGAGGTACCAC </w:t>
            </w:r>
          </w:p>
        </w:tc>
      </w:tr>
      <w:tr w:rsidR="00874BEB" w:rsidRPr="00C7401B" w14:paraId="61C64C7D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5F0B" w14:textId="5B71AA96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3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E790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GGCTGGACTGGAAAGAC </w:t>
            </w:r>
          </w:p>
        </w:tc>
      </w:tr>
      <w:tr w:rsidR="00874BEB" w:rsidRPr="00C7401B" w14:paraId="56777F18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34B3" w14:textId="42330C09" w:rsidR="00874BEB" w:rsidRPr="00C7401B" w:rsidRDefault="00F65698" w:rsidP="00F6569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F656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3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6FFA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TCATGGTGGAGGGCAAGAC </w:t>
            </w:r>
          </w:p>
        </w:tc>
      </w:tr>
      <w:tr w:rsidR="00874BEB" w:rsidRPr="00C7401B" w14:paraId="053192F4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B2D" w14:textId="26325413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4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F6EC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ACACCGGCTTCCTGTATG </w:t>
            </w:r>
          </w:p>
        </w:tc>
      </w:tr>
      <w:tr w:rsidR="00874BEB" w:rsidRPr="00C7401B" w14:paraId="65BA085F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5E99" w14:textId="11981953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4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0A1E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CACGTCGTTCTTCATGGATA </w:t>
            </w:r>
          </w:p>
        </w:tc>
      </w:tr>
      <w:tr w:rsidR="00874BEB" w:rsidRPr="00C7401B" w14:paraId="7CBACE31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1ECC" w14:textId="728CB0CF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5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3C5F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ACTGGTGGTCGCACTAC </w:t>
            </w:r>
          </w:p>
        </w:tc>
      </w:tr>
      <w:tr w:rsidR="00874BEB" w:rsidRPr="00C7401B" w14:paraId="17AA90B0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2B28" w14:textId="20DC8690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5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7307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GAGCCTTGTTCGATCAGCC </w:t>
            </w:r>
          </w:p>
        </w:tc>
      </w:tr>
      <w:tr w:rsidR="00874BEB" w:rsidRPr="00C7401B" w14:paraId="364A6D01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BCF" w14:textId="27F6419C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6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A833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TACCTGGTGCACTGATGTTAG </w:t>
            </w:r>
          </w:p>
        </w:tc>
      </w:tr>
      <w:tr w:rsidR="00874BEB" w:rsidRPr="00C7401B" w14:paraId="60D073BE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491A2" w14:textId="03DFBDEA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6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DEA0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CCACCATACGCAGAACATCA </w:t>
            </w:r>
          </w:p>
        </w:tc>
      </w:tr>
      <w:tr w:rsidR="00874BEB" w:rsidRPr="00C7401B" w14:paraId="225F9499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3523" w14:textId="4EB1E0A0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7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55E2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GCAGTAAAGATGTCCAGGTATATAGA </w:t>
            </w:r>
          </w:p>
        </w:tc>
      </w:tr>
      <w:tr w:rsidR="00874BEB" w:rsidRPr="00C7401B" w14:paraId="4CE0548C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6EB9" w14:textId="296F0D9B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7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89170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TCCAAAGGGCAGTCTATAG </w:t>
            </w:r>
          </w:p>
        </w:tc>
      </w:tr>
      <w:tr w:rsidR="00874BEB" w:rsidRPr="00C7401B" w14:paraId="51EE3ED2" w14:textId="77777777" w:rsidTr="00C62843">
        <w:trPr>
          <w:trHeight w:val="320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70D" w14:textId="05C58C76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:soilAbundant</w:t>
            </w:r>
            <w:proofErr w:type="gramEnd"/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_amoA_AOB.C028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5F8C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ACGCGCAACTGGATGATCA </w:t>
            </w:r>
          </w:p>
        </w:tc>
      </w:tr>
      <w:tr w:rsidR="00874BEB" w:rsidRPr="00C7401B" w14:paraId="09E9C6C8" w14:textId="77777777" w:rsidTr="00C62843">
        <w:trPr>
          <w:trHeight w:val="32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EAA3" w14:textId="4B3DB21E" w:rsidR="00874BEB" w:rsidRPr="00C7401B" w:rsidRDefault="002D25D4" w:rsidP="002D25D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5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:soilAbundant_amoA_AOB.C028</w:t>
            </w:r>
          </w:p>
        </w:tc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3BB8" w14:textId="77777777" w:rsidR="00874BEB" w:rsidRPr="00C7401B" w:rsidRDefault="00874BEB" w:rsidP="00A7141F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0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CCAAAGTACCACCAGACG </w:t>
            </w:r>
          </w:p>
        </w:tc>
      </w:tr>
    </w:tbl>
    <w:p w14:paraId="41731F81" w14:textId="77777777" w:rsidR="00874BEB" w:rsidRDefault="00874BEB"/>
    <w:sectPr w:rsidR="00874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EB"/>
    <w:rsid w:val="000F2D7A"/>
    <w:rsid w:val="002A2837"/>
    <w:rsid w:val="002D25D4"/>
    <w:rsid w:val="0030739C"/>
    <w:rsid w:val="003D4325"/>
    <w:rsid w:val="00526E17"/>
    <w:rsid w:val="00553DC5"/>
    <w:rsid w:val="00593B7B"/>
    <w:rsid w:val="00874BEB"/>
    <w:rsid w:val="00C62843"/>
    <w:rsid w:val="00E50C4F"/>
    <w:rsid w:val="00F57ABB"/>
    <w:rsid w:val="00F65698"/>
    <w:rsid w:val="23351288"/>
    <w:rsid w:val="302ECEAF"/>
    <w:rsid w:val="400E53D2"/>
    <w:rsid w:val="43225E25"/>
    <w:rsid w:val="65108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225C5"/>
  <w15:chartTrackingRefBased/>
  <w15:docId w15:val="{826338B0-1BA9-1A4C-A673-E514CD09B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BEB"/>
    <w:pPr>
      <w:spacing w:line="276" w:lineRule="auto"/>
    </w:pPr>
    <w:rPr>
      <w:rFonts w:ascii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A2837"/>
  </w:style>
  <w:style w:type="character" w:customStyle="1" w:styleId="spellingerror">
    <w:name w:val="spellingerror"/>
    <w:basedOn w:val="DefaultParagraphFont"/>
    <w:rsid w:val="002A2837"/>
  </w:style>
  <w:style w:type="character" w:customStyle="1" w:styleId="eop">
    <w:name w:val="eop"/>
    <w:basedOn w:val="DefaultParagraphFont"/>
    <w:rsid w:val="002A2837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AB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ABB"/>
    <w:rPr>
      <w:rFonts w:ascii="Times New Roman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6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972</Words>
  <Characters>554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 [A&amp;BE]</dc:creator>
  <cp:keywords/>
  <dc:description/>
  <cp:lastModifiedBy>Liu, Jia [A&amp;BE]</cp:lastModifiedBy>
  <cp:revision>17</cp:revision>
  <dcterms:created xsi:type="dcterms:W3CDTF">2021-02-23T14:46:00Z</dcterms:created>
  <dcterms:modified xsi:type="dcterms:W3CDTF">2021-07-18T23:21:00Z</dcterms:modified>
</cp:coreProperties>
</file>